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440F" w:rsidRPr="008D6804" w:rsidRDefault="008D6804" w:rsidP="008D6804">
      <w:pPr>
        <w:rPr>
          <w:rFonts w:ascii="Times New Roman" w:hAnsi="Times New Roman" w:cs="Times New Roman"/>
        </w:rPr>
      </w:pPr>
      <w:r w:rsidRPr="008D6804">
        <w:rPr>
          <w:rFonts w:ascii="Times New Roman" w:hAnsi="Times New Roman" w:cs="Times New Roman"/>
          <w:b/>
        </w:rPr>
        <w:t>Supplementary Table 1</w:t>
      </w:r>
      <w:r w:rsidRPr="008D6804">
        <w:rPr>
          <w:rFonts w:ascii="Times New Roman" w:hAnsi="Times New Roman" w:cs="Times New Roman"/>
        </w:rPr>
        <w:t xml:space="preserve">. MALDI-TOF </w:t>
      </w:r>
      <w:r>
        <w:rPr>
          <w:rFonts w:ascii="Times New Roman" w:hAnsi="Times New Roman" w:cs="Times New Roman"/>
        </w:rPr>
        <w:t>MS spectra peak characteristics</w:t>
      </w:r>
    </w:p>
    <w:p w:rsidR="008D6804" w:rsidRDefault="008D6804"/>
    <w:tbl>
      <w:tblPr>
        <w:tblStyle w:val="2"/>
        <w:tblW w:w="8222" w:type="dxa"/>
        <w:tblLook w:val="06A0" w:firstRow="1" w:lastRow="0" w:firstColumn="1" w:lastColumn="0" w:noHBand="1" w:noVBand="1"/>
      </w:tblPr>
      <w:tblGrid>
        <w:gridCol w:w="2268"/>
        <w:gridCol w:w="2410"/>
        <w:gridCol w:w="2410"/>
        <w:gridCol w:w="1134"/>
      </w:tblGrid>
      <w:tr w:rsidR="00C03F6C" w:rsidRPr="00973D0B" w:rsidTr="00842D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</w:tcPr>
          <w:p w:rsidR="00C03F6C" w:rsidRPr="00973D0B" w:rsidRDefault="00C03F6C" w:rsidP="008D717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kern w:val="0"/>
                <w:szCs w:val="24"/>
              </w:rPr>
              <w:t>Peak, m/z</w:t>
            </w:r>
          </w:p>
          <w:p w:rsidR="00C03F6C" w:rsidRPr="00973D0B" w:rsidRDefault="00C03F6C" w:rsidP="008D717E">
            <w:pPr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kern w:val="0"/>
                <w:szCs w:val="24"/>
              </w:rPr>
              <w:t>(median [IQR])</w:t>
            </w:r>
          </w:p>
        </w:tc>
        <w:tc>
          <w:tcPr>
            <w:tcW w:w="4820" w:type="dxa"/>
            <w:gridSpan w:val="2"/>
            <w:noWrap/>
          </w:tcPr>
          <w:p w:rsidR="00C03F6C" w:rsidRPr="00973D0B" w:rsidRDefault="00C03F6C" w:rsidP="008D717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I</w:t>
            </w:r>
            <w:r>
              <w:rPr>
                <w:rFonts w:ascii="Times New Roman" w:hAnsi="Times New Roman" w:cs="Times New Roman"/>
                <w:color w:val="000000"/>
              </w:rPr>
              <w:t>ntensity</w:t>
            </w:r>
          </w:p>
        </w:tc>
        <w:tc>
          <w:tcPr>
            <w:tcW w:w="1134" w:type="dxa"/>
            <w:vMerge w:val="restart"/>
            <w:noWrap/>
          </w:tcPr>
          <w:p w:rsidR="00C03F6C" w:rsidRPr="00973D0B" w:rsidRDefault="00C03F6C" w:rsidP="008D717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-value</w:t>
            </w:r>
            <w:r w:rsidRPr="00E42E5E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d</w:t>
            </w:r>
            <w:bookmarkStart w:id="0" w:name="_GoBack"/>
            <w:bookmarkEnd w:id="0"/>
          </w:p>
        </w:tc>
      </w:tr>
      <w:tr w:rsidR="00C03F6C" w:rsidRPr="00973D0B" w:rsidTr="008D71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:rsidR="00C03F6C" w:rsidRPr="00973D0B" w:rsidRDefault="00C03F6C" w:rsidP="00C03F6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:rsidR="00C03F6C" w:rsidRPr="00E42E5E" w:rsidRDefault="00C03F6C" w:rsidP="00C03F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E42E5E">
              <w:rPr>
                <w:rFonts w:ascii="Times New Roman" w:eastAsia="Times New Roman" w:hAnsi="Times New Roman" w:cs="Times New Roman"/>
                <w:b/>
                <w:szCs w:val="24"/>
              </w:rPr>
              <w:t>hVISA</w:t>
            </w:r>
            <w:r w:rsidRPr="00E42E5E">
              <w:rPr>
                <w:rFonts w:ascii="Times New Roman" w:eastAsia="Times New Roman" w:hAnsi="Times New Roman" w:cs="Times New Roman"/>
                <w:b/>
                <w:szCs w:val="24"/>
                <w:vertAlign w:val="superscript"/>
              </w:rPr>
              <w:t>a</w:t>
            </w:r>
            <w:r w:rsidRPr="00E42E5E">
              <w:rPr>
                <w:rFonts w:ascii="Times New Roman" w:eastAsia="Times New Roman" w:hAnsi="Times New Roman" w:cs="Times New Roman"/>
                <w:b/>
                <w:szCs w:val="24"/>
              </w:rPr>
              <w:t>/VISA</w:t>
            </w:r>
            <w:r w:rsidRPr="00E42E5E">
              <w:rPr>
                <w:rFonts w:ascii="Times New Roman" w:eastAsia="Times New Roman" w:hAnsi="Times New Roman" w:cs="Times New Roman"/>
                <w:b/>
                <w:szCs w:val="24"/>
                <w:vertAlign w:val="superscript"/>
              </w:rPr>
              <w:t>b</w:t>
            </w:r>
            <w:r w:rsidRPr="00E42E5E">
              <w:rPr>
                <w:rFonts w:ascii="Times New Roman" w:eastAsia="Times New Roman" w:hAnsi="Times New Roman" w:cs="Times New Roman"/>
                <w:b/>
                <w:szCs w:val="24"/>
              </w:rPr>
              <w:t xml:space="preserve"> strains</w:t>
            </w:r>
          </w:p>
          <w:p w:rsidR="00C03F6C" w:rsidRPr="00C03F6C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E42E5E">
              <w:rPr>
                <w:rFonts w:ascii="Times New Roman" w:eastAsia="Times New Roman" w:hAnsi="Times New Roman" w:cs="Times New Roman"/>
                <w:b/>
                <w:szCs w:val="24"/>
              </w:rPr>
              <w:t>(median [IQR])</w:t>
            </w:r>
          </w:p>
        </w:tc>
        <w:tc>
          <w:tcPr>
            <w:tcW w:w="2410" w:type="dxa"/>
            <w:noWrap/>
            <w:hideMark/>
          </w:tcPr>
          <w:p w:rsidR="00C03F6C" w:rsidRPr="00E42E5E" w:rsidRDefault="00C03F6C" w:rsidP="00C03F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E42E5E">
              <w:rPr>
                <w:rFonts w:ascii="Times New Roman" w:eastAsia="Times New Roman" w:hAnsi="Times New Roman" w:cs="Times New Roman"/>
                <w:b/>
                <w:szCs w:val="24"/>
              </w:rPr>
              <w:t>VSSA</w:t>
            </w:r>
            <w:r w:rsidRPr="00E42E5E">
              <w:rPr>
                <w:rFonts w:ascii="Times New Roman" w:eastAsia="Times New Roman" w:hAnsi="Times New Roman" w:cs="Times New Roman"/>
                <w:b/>
                <w:szCs w:val="24"/>
                <w:vertAlign w:val="superscript"/>
              </w:rPr>
              <w:t>c</w:t>
            </w:r>
            <w:r w:rsidRPr="00E42E5E">
              <w:rPr>
                <w:rFonts w:ascii="Times New Roman" w:eastAsia="Times New Roman" w:hAnsi="Times New Roman" w:cs="Times New Roman"/>
                <w:b/>
                <w:szCs w:val="24"/>
              </w:rPr>
              <w:t xml:space="preserve"> strains</w:t>
            </w:r>
          </w:p>
          <w:p w:rsidR="00C03F6C" w:rsidRPr="00E42E5E" w:rsidRDefault="00C03F6C" w:rsidP="00C03F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E42E5E">
              <w:rPr>
                <w:rFonts w:ascii="Times New Roman" w:eastAsia="Times New Roman" w:hAnsi="Times New Roman" w:cs="Times New Roman"/>
                <w:b/>
                <w:szCs w:val="24"/>
              </w:rPr>
              <w:t>(median [IQR])</w:t>
            </w:r>
          </w:p>
        </w:tc>
        <w:tc>
          <w:tcPr>
            <w:tcW w:w="1134" w:type="dxa"/>
            <w:vMerge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11.01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12.01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69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7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0.00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0.00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28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11.25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0.00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84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13.66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7.69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8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2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10.78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11.03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39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8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0.00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0.00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06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8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97 [11.58, 14.32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39 [0.00, 13.20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5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9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97 [11.58, 14.32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41 [0.00, 13.23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5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0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94 [11.49, 14.32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87 [0.00, 13.23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19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1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94 [11.49, 14.32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01 [2.51, 13.17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57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2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57 [0.00, 13.32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67 [0.00, 13.62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47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7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50 [11.29, 13.77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87 [11.66, 14.16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64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9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38 [11.46, 13.60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33 [11.18, 13.93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3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0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31 [11.57, 13.60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24 [10.66, 13.34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41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9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78 [0.00, 13.00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20 [0.00, 13.32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91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0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78 [0.00, 13.23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58 [0.00, 13.43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35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6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.32 [12.44, 14.09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.36 [12.52, 14.32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93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8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.32 [12.43, 14.23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.32 [12.41, 14.32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82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7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.32 [0.00, 13.82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.32 [0.00, 14.33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18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3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13.12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13.23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36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8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.32 [12.61, 14.32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.32 [12.23, 14.32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57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84 [5.24, 14.11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53 [0.00, 13.80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16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4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40 [0.00, 13.26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50 [0.00, 13.50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7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5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68 [0.00, 13.32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.14 [10.16, 14.08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55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7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04 [0.00, 13.31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13.13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44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0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64 [0.00, 13.32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13.24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49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3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.10 [11.64, 13.55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60 [0.00, 13.67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06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6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64 [10.82, 13.84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63 [10.64, 13.90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47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242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33 [0.00, 13.11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12.67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55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3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87 [12.21, 13.67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.06 [12.02, 13.78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78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6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87 [12.16, 13.67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.06 [11.64, 13.78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71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6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13.12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0.00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14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6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35 [0.00, 14.32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01 [0.00, 13.62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66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8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.07 [11.24, 14.32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53 [0.00, 14.01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38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0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.04 [11.36, 14.32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84 [10.49, 14.07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54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2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10 [0.00, 13.32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.09 [10.71, 14.01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53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3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10 [0.00, 13.32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.04 [0.00, 14.01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3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5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.32 [12.31, 14.09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.18 [12.00, 14.26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41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6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.32 [12.31, 14.09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.10 [11.95, 14.18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16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2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.13 [13.32, 14.90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.23 [12.91, 14.59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6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3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.13 [13.32, 14.90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.23 [12.91, 14.59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6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4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.32 [0.00, 14.90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.32 [0.00, 14.56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74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5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12.36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13.09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51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9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80 [11.63, 13.47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.02 [2.56, 13.93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56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5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62 [0.00, 13.32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.32 [0.00, 14.32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36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6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62 [0.00, 13.32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.32 [0.00, 14.32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34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7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62 [0.00, 13.32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.32 [0.00, 14.32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6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9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13.32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8.27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12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9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27 [5.59, 13.59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37 [0.00, 13.54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56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90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27 [5.59, 13.59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37 [0.00, 13.54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56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9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06 [0.00, 13.27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40 [0.00, 13.32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1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1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0.00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0.00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36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0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12.15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0.00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21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96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97 [0.00, 12.73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12.33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57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97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34 [0.00, 12.86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62 [0.00, 12.65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6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12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58 [0.00, 12.24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95 [0.00, 13.00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61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13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11.95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13 [0.00, 12.69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94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5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82 [0.00, 13.10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12.78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09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7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86 [12.05, 13.46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65 [11.39, 13.93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77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9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43 [0.00, 13.39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06 [0.00, 13.49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67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30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43 [0.00, 13.39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06 [0.00, 13.49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67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540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12.99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12.34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81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7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12.43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72 [0.00, 13.49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84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78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12.36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0.00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42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6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12.23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5.38 [0.00, 13.09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17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15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0.00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0.00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22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80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0.00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0.00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6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15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14.28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0.00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59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34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.32 [5.77, 13.59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.32 [2.86, 14.27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51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52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12.26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37 [0.00, 13.46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5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60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0.00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0.00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71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48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11.87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0.00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6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64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11.77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11.90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49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32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11.42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0.00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45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11.02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11.30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37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66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11.62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0.00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9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77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28 [0.00, 12.46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5.13 [0.00, 12.16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76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78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89 [0.00, 12.68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14 [0.00, 12.52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33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41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38 [0.00, 12.47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19 [0.00, 12.18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36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42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71 [0.00, 12.47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33 [0.00, 12.24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04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85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84 [0.00, 13.29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37 [0.00, 13.54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61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03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61 [0.00, 13.32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.01 [0.00, 14.08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21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20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12.38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51 [0.00, 12.92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74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13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70 [0.00, 13.32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13.30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46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29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37 [0.00, 13.31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12.44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4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45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11.18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12.21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42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34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49 [10.16, 13.31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.01 [11.11, 14.08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62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50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24 [11.72, 12.74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35 [11.86, 12.81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53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61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37 [10.95, 12.06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49 [0.00, 12.14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34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77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51 [0.00, 13.10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11.51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16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95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11.82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0.00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77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46 [0.00, 12.47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12.23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15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06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.11 [11.02, 13.46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63 [11.17, 13.32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31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07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.11 [11.02, 13.46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63 [11.17, 13.32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31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3039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32 [0.00, 12.84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91 [0.00, 13.32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73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54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92 [0.00, 12.15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73 [0.00, 12.28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31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76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65 [0.00, 11.18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10.64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1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09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77 [11.37, 11.99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61 [11.30, 11.99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32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21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26 [11.13, 11.67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29 [10.85, 11.65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03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44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55 [12.20, 13.07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74 [12.03, 13.21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65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83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00 [10.72, 11.41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01 [10.52, 11.34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44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45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88 [10.53, 11.24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74 [2.42, 11.23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53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75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9.94 [0.00, 10.58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10.09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29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05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14 [11.89, 12.35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87 [11.33, 12.26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22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46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13 [10.83, 11.25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98 [10.59, 11.37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19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90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12 [10.74, 11.43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91 [10.60, 11.31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22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13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.32 [13.22, 13.61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.24 [12.89, 13.62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6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27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90 [0.00, 11.66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21 [0.00, 11.73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23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62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10.81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10.27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49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31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85 [11.50, 12.11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61 [11.26, 11.95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5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32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85 [11.49, 12.11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56 [11.22, 11.95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59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52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78 [10.51, 11.19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76 [0.00, 11.18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88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40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25 [10.64, 11.60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09 [10.71, 11.46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22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302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88 [11.58, 12.35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87 [11.34, 12.33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09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303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88 [11.56, 12.32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81 [11.26, 12.31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48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24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80 [12.46, 13.11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72 [12.17, 13.17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61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351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86 [10.58, 11.15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62 [2.51, 10.94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9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22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37 [11.08, 11.71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26 [10.86, 11.54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81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91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54 [10.10, 11.02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0.00 [0.00, 10.70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612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38 [10.05, 10.90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27 [0.00, 10.73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26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815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97 [10.75, 11.29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04 [10.63, 11.39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69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816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97 [10.75, 11.29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03 [10.55, 11.39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96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843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46 [11.29, 11.72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42 [11.16, 11.66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97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887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.29 [13.08, 13.46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.29 [12.72, 13.72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99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565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74 [10.37, 11.18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63 [10.20, 11.07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47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148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02 [9.58, 10.60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9.77 [0.00, 10.33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36</w:t>
            </w:r>
          </w:p>
        </w:tc>
      </w:tr>
      <w:tr w:rsidR="00C03F6C" w:rsidRPr="00973D0B" w:rsidTr="008D717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C03F6C" w:rsidRPr="00973D0B" w:rsidRDefault="00C03F6C" w:rsidP="00C03F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625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66 [12.32, 12.92]</w:t>
            </w:r>
          </w:p>
        </w:tc>
        <w:tc>
          <w:tcPr>
            <w:tcW w:w="2410" w:type="dxa"/>
            <w:noWrap/>
            <w:hideMark/>
          </w:tcPr>
          <w:p w:rsidR="00C03F6C" w:rsidRPr="00973D0B" w:rsidRDefault="00C03F6C" w:rsidP="00C03F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30 [11.77, 12.81]</w:t>
            </w:r>
          </w:p>
        </w:tc>
        <w:tc>
          <w:tcPr>
            <w:tcW w:w="1134" w:type="dxa"/>
            <w:noWrap/>
            <w:hideMark/>
          </w:tcPr>
          <w:p w:rsidR="00C03F6C" w:rsidRPr="00973D0B" w:rsidRDefault="00C03F6C" w:rsidP="00C03F6C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73D0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1</w:t>
            </w:r>
          </w:p>
        </w:tc>
      </w:tr>
    </w:tbl>
    <w:p w:rsidR="00C03F6C" w:rsidRPr="00E42E5E" w:rsidRDefault="00C03F6C" w:rsidP="00C03F6C">
      <w:pPr>
        <w:jc w:val="both"/>
        <w:rPr>
          <w:rFonts w:ascii="Times New Roman" w:eastAsia="Times New Roman" w:hAnsi="Times New Roman" w:cs="Times New Roman"/>
          <w:szCs w:val="24"/>
        </w:rPr>
      </w:pPr>
      <w:r w:rsidRPr="00E42E5E">
        <w:rPr>
          <w:rFonts w:ascii="Times New Roman" w:eastAsia="Times New Roman" w:hAnsi="Times New Roman" w:cs="Times New Roman"/>
          <w:b/>
          <w:szCs w:val="24"/>
          <w:vertAlign w:val="superscript"/>
        </w:rPr>
        <w:lastRenderedPageBreak/>
        <w:t xml:space="preserve">a </w:t>
      </w:r>
      <w:r w:rsidRPr="00E42E5E">
        <w:rPr>
          <w:rFonts w:ascii="Times New Roman" w:eastAsia="Times New Roman" w:hAnsi="Times New Roman" w:cs="Times New Roman"/>
          <w:szCs w:val="24"/>
        </w:rPr>
        <w:t xml:space="preserve">Heterogeneous Vancomycin-intermediate </w:t>
      </w:r>
      <w:r w:rsidRPr="00E42E5E">
        <w:rPr>
          <w:rFonts w:ascii="Times New Roman" w:eastAsia="Times New Roman" w:hAnsi="Times New Roman" w:cs="Times New Roman"/>
          <w:i/>
          <w:szCs w:val="24"/>
        </w:rPr>
        <w:t>S. aureus</w:t>
      </w:r>
      <w:r w:rsidRPr="00E42E5E">
        <w:rPr>
          <w:rFonts w:ascii="Times New Roman" w:eastAsia="Times New Roman" w:hAnsi="Times New Roman" w:cs="Times New Roman"/>
          <w:szCs w:val="24"/>
        </w:rPr>
        <w:t xml:space="preserve">. </w:t>
      </w:r>
      <w:r w:rsidRPr="00E42E5E">
        <w:rPr>
          <w:rFonts w:ascii="Times New Roman" w:eastAsia="Times New Roman" w:hAnsi="Times New Roman" w:cs="Times New Roman"/>
          <w:b/>
          <w:szCs w:val="24"/>
          <w:vertAlign w:val="superscript"/>
        </w:rPr>
        <w:t xml:space="preserve">b </w:t>
      </w:r>
      <w:r w:rsidRPr="00E42E5E">
        <w:rPr>
          <w:rFonts w:ascii="Times New Roman" w:eastAsia="Times New Roman" w:hAnsi="Times New Roman" w:cs="Times New Roman"/>
          <w:szCs w:val="24"/>
        </w:rPr>
        <w:t xml:space="preserve">Vancomycin-intermediate </w:t>
      </w:r>
      <w:r w:rsidRPr="00E42E5E">
        <w:rPr>
          <w:rFonts w:ascii="Times New Roman" w:eastAsia="Times New Roman" w:hAnsi="Times New Roman" w:cs="Times New Roman"/>
          <w:i/>
          <w:szCs w:val="24"/>
        </w:rPr>
        <w:t>S. aureus</w:t>
      </w:r>
      <w:r w:rsidRPr="00E42E5E">
        <w:rPr>
          <w:rFonts w:ascii="Times New Roman" w:eastAsia="Times New Roman" w:hAnsi="Times New Roman" w:cs="Times New Roman"/>
          <w:szCs w:val="24"/>
        </w:rPr>
        <w:t xml:space="preserve">. </w:t>
      </w:r>
      <w:r w:rsidRPr="00E42E5E">
        <w:rPr>
          <w:rFonts w:ascii="Times New Roman" w:eastAsia="Times New Roman" w:hAnsi="Times New Roman" w:cs="Times New Roman"/>
          <w:b/>
          <w:szCs w:val="24"/>
          <w:vertAlign w:val="superscript"/>
        </w:rPr>
        <w:t>c</w:t>
      </w:r>
      <w:r w:rsidRPr="00E42E5E">
        <w:rPr>
          <w:rFonts w:ascii="Times New Roman" w:eastAsia="Times New Roman" w:hAnsi="Times New Roman" w:cs="Times New Roman"/>
          <w:szCs w:val="24"/>
        </w:rPr>
        <w:t xml:space="preserve"> Vancomycin-susceptible </w:t>
      </w:r>
      <w:r w:rsidRPr="00E42E5E">
        <w:rPr>
          <w:rFonts w:ascii="Times New Roman" w:eastAsia="Times New Roman" w:hAnsi="Times New Roman" w:cs="Times New Roman"/>
          <w:i/>
          <w:szCs w:val="24"/>
        </w:rPr>
        <w:t>S. aureus</w:t>
      </w:r>
      <w:r w:rsidRPr="00E42E5E">
        <w:rPr>
          <w:rFonts w:ascii="Times New Roman" w:eastAsia="Times New Roman" w:hAnsi="Times New Roman" w:cs="Times New Roman"/>
          <w:szCs w:val="24"/>
        </w:rPr>
        <w:t xml:space="preserve">. </w:t>
      </w:r>
      <w:r w:rsidRPr="00E42E5E">
        <w:rPr>
          <w:rFonts w:ascii="Times New Roman" w:eastAsia="Times New Roman" w:hAnsi="Times New Roman" w:cs="Times New Roman"/>
          <w:b/>
          <w:szCs w:val="24"/>
          <w:vertAlign w:val="superscript"/>
        </w:rPr>
        <w:t>d</w:t>
      </w:r>
      <w:r w:rsidRPr="00E42E5E">
        <w:rPr>
          <w:rFonts w:ascii="Times New Roman" w:eastAsia="Times New Roman" w:hAnsi="Times New Roman" w:cs="Times New Roman"/>
          <w:b/>
          <w:szCs w:val="24"/>
        </w:rPr>
        <w:t xml:space="preserve"> </w:t>
      </w:r>
      <w:r w:rsidRPr="00E42E5E">
        <w:rPr>
          <w:rFonts w:ascii="Times New Roman" w:eastAsia="Times New Roman" w:hAnsi="Times New Roman" w:cs="Times New Roman"/>
          <w:szCs w:val="24"/>
        </w:rPr>
        <w:t>Mann–Whitney U test.</w:t>
      </w:r>
    </w:p>
    <w:p w:rsidR="008D6804" w:rsidRPr="00C03F6C" w:rsidRDefault="008D6804"/>
    <w:sectPr w:rsidR="008D6804" w:rsidRPr="00C03F6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B45BB" w:rsidRDefault="003B45BB" w:rsidP="008D6804">
      <w:r>
        <w:separator/>
      </w:r>
    </w:p>
  </w:endnote>
  <w:endnote w:type="continuationSeparator" w:id="0">
    <w:p w:rsidR="003B45BB" w:rsidRDefault="003B45BB" w:rsidP="008D68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B45BB" w:rsidRDefault="003B45BB" w:rsidP="008D6804">
      <w:r>
        <w:separator/>
      </w:r>
    </w:p>
  </w:footnote>
  <w:footnote w:type="continuationSeparator" w:id="0">
    <w:p w:rsidR="003B45BB" w:rsidRDefault="003B45BB" w:rsidP="008D68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72E"/>
    <w:rsid w:val="0002672E"/>
    <w:rsid w:val="003B45BB"/>
    <w:rsid w:val="007802D4"/>
    <w:rsid w:val="008D6804"/>
    <w:rsid w:val="00973D0B"/>
    <w:rsid w:val="00A97AB6"/>
    <w:rsid w:val="00B960A7"/>
    <w:rsid w:val="00C03F6C"/>
    <w:rsid w:val="00CF440F"/>
    <w:rsid w:val="00EF0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76582C"/>
  <w15:chartTrackingRefBased/>
  <w15:docId w15:val="{FAA9BFF3-BC6C-47B2-A2F0-50A7D5597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List Table 2"/>
    <w:basedOn w:val="a1"/>
    <w:uiPriority w:val="47"/>
    <w:rsid w:val="00EF0134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a4"/>
    <w:uiPriority w:val="99"/>
    <w:unhideWhenUsed/>
    <w:rsid w:val="008D680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D680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D680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D680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2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0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1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1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5</Pages>
  <Words>1032</Words>
  <Characters>5885</Characters>
  <Application>Microsoft Office Word</Application>
  <DocSecurity>0</DocSecurity>
  <Lines>49</Lines>
  <Paragraphs>13</Paragraphs>
  <ScaleCrop>false</ScaleCrop>
  <Company/>
  <LinksUpToDate>false</LinksUpToDate>
  <CharactersWithSpaces>6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Ju Tseng</dc:creator>
  <cp:keywords/>
  <dc:description/>
  <cp:lastModifiedBy>YiJu Tseng</cp:lastModifiedBy>
  <cp:revision>6</cp:revision>
  <dcterms:created xsi:type="dcterms:W3CDTF">2018-05-16T09:45:00Z</dcterms:created>
  <dcterms:modified xsi:type="dcterms:W3CDTF">2018-08-13T04:29:00Z</dcterms:modified>
</cp:coreProperties>
</file>